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6281F" w:rsidRDefault="00A6281F" w:rsidP="00A6281F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609AAE7C" wp14:editId="2924B43F">
            <wp:simplePos x="0" y="0"/>
            <wp:positionH relativeFrom="margin">
              <wp:align>center</wp:align>
            </wp:positionH>
            <wp:positionV relativeFrom="paragraph">
              <wp:posOffset>100330</wp:posOffset>
            </wp:positionV>
            <wp:extent cx="3569335" cy="2974340"/>
            <wp:effectExtent l="0" t="0" r="0" b="0"/>
            <wp:wrapTopAndBottom/>
            <wp:docPr id="14811062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106293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9335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6281F" w:rsidRPr="0084173B" w:rsidRDefault="00A6281F" w:rsidP="00A6281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 meta-analysis between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the expression of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NECTIN4 and NSCLC from the Lung Cancer Explorer (LCE) database.</w:t>
      </w:r>
      <w:r w:rsidRPr="0084173B">
        <w:rPr>
          <w:rFonts w:ascii="Times New Roman" w:hAnsi="Times New Roman" w:cs="Times New Roman"/>
        </w:rPr>
        <w:t xml:space="preserve"> </w:t>
      </w:r>
    </w:p>
    <w:p w:rsidR="00A6056F" w:rsidRPr="0084173B" w:rsidRDefault="00A6056F" w:rsidP="000D621B">
      <w:pPr>
        <w:spacing w:line="480" w:lineRule="auto"/>
        <w:rPr>
          <w:rFonts w:ascii="Times New Roman" w:hAnsi="Times New Roman" w:cs="Times New Roman"/>
        </w:rPr>
      </w:pPr>
    </w:p>
    <w:sectPr w:rsidR="00A6056F" w:rsidRPr="00841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2A1E16"/>
    <w:multiLevelType w:val="multilevel"/>
    <w:tmpl w:val="492A1E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269123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E3314FA0"/>
    <w:rsid w:val="000810AC"/>
    <w:rsid w:val="000D621B"/>
    <w:rsid w:val="000D6293"/>
    <w:rsid w:val="00115C9E"/>
    <w:rsid w:val="00137F74"/>
    <w:rsid w:val="00172A27"/>
    <w:rsid w:val="001D4E8F"/>
    <w:rsid w:val="001D51C4"/>
    <w:rsid w:val="0024270E"/>
    <w:rsid w:val="002A3A35"/>
    <w:rsid w:val="002B0EC2"/>
    <w:rsid w:val="00392114"/>
    <w:rsid w:val="004A3C56"/>
    <w:rsid w:val="00690A32"/>
    <w:rsid w:val="00736793"/>
    <w:rsid w:val="007E1AB6"/>
    <w:rsid w:val="0084173B"/>
    <w:rsid w:val="009035C6"/>
    <w:rsid w:val="0097657B"/>
    <w:rsid w:val="00991D96"/>
    <w:rsid w:val="00A6056F"/>
    <w:rsid w:val="00A6281F"/>
    <w:rsid w:val="00A84EAA"/>
    <w:rsid w:val="00C4357D"/>
    <w:rsid w:val="00D65D81"/>
    <w:rsid w:val="00D87910"/>
    <w:rsid w:val="00DC108A"/>
    <w:rsid w:val="00E7506A"/>
    <w:rsid w:val="00F1202C"/>
    <w:rsid w:val="00F36366"/>
    <w:rsid w:val="00F8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F751C"/>
  <w15:docId w15:val="{7C76EC06-2AA9-3D49-8B3E-10F680DF4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a7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  <w:rPr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02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旭</dc:creator>
  <cp:lastModifiedBy>王旭</cp:lastModifiedBy>
  <cp:revision>2</cp:revision>
  <dcterms:created xsi:type="dcterms:W3CDTF">2026-02-13T13:34:00Z</dcterms:created>
  <dcterms:modified xsi:type="dcterms:W3CDTF">2026-02-13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A3D820D2FA9B1F8162827069E76862BB_42</vt:lpwstr>
  </property>
</Properties>
</file>